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S5 Table </w:t>
      </w:r>
      <w:r>
        <w:rPr>
          <w:lang w:val="en-US"/>
        </w:rPr>
        <w:t xml:space="preserve">Data for statistical means and variability for poultry meat juiciness evaluation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8"/>
        <w:gridCol w:w="1684"/>
        <w:gridCol w:w="1359"/>
        <w:gridCol w:w="1566"/>
        <w:gridCol w:w="1148"/>
        <w:gridCol w:w="892"/>
      </w:tblGrid>
      <w:tr>
        <w:trPr>
          <w:trHeight w:val="270" w:hRule="atLeast"/>
        </w:trPr>
        <w:tc>
          <w:tcPr>
            <w:tcW w:w="3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ype of meat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ighted panelists</w:t>
            </w:r>
          </w:p>
        </w:tc>
        <w:tc>
          <w:tcPr>
            <w:tcW w:w="27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lind panelists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3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855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east me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3</w:t>
            </w:r>
            <w:r>
              <w:rPr>
                <w:color w:val="000000"/>
                <w:vertAlign w:val="superscript"/>
                <w:lang w:val="en-US"/>
              </w:rPr>
              <w:t>c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0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64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9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4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99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9</w:t>
            </w:r>
            <w:r>
              <w:rPr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7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 xml:space="preserve">Guinea fowl 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4</w:t>
            </w:r>
            <w:r>
              <w:rPr>
                <w:color w:val="000000"/>
                <w:vertAlign w:val="superscript"/>
                <w:lang w:val="en-US"/>
              </w:rPr>
              <w:t>bc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8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/>
            </w:pPr>
            <w:r>
              <w:rPr>
                <w:lang w:val="en-US"/>
              </w:rPr>
              <w:t>Goo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1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8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48</w:t>
            </w:r>
          </w:p>
        </w:tc>
      </w:tr>
      <w:tr>
        <w:trPr>
          <w:trHeight w:val="260" w:hRule="atLeast"/>
        </w:trPr>
        <w:tc>
          <w:tcPr>
            <w:tcW w:w="8855" w:type="dxa"/>
            <w:gridSpan w:val="5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 xml:space="preserve">(F = 5.88; 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&lt; 0.001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855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g me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.49</w:t>
            </w:r>
            <w:r>
              <w:rPr>
                <w:color w:val="000000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.22</w:t>
            </w:r>
            <w:r>
              <w:rPr>
                <w:color w:val="000000"/>
                <w:szCs w:val="22"/>
                <w:vertAlign w:val="superscript"/>
                <w:lang w:val="en-US"/>
              </w:rPr>
              <w:t>c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224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.06</w:t>
            </w:r>
            <w:r>
              <w:rPr>
                <w:color w:val="00000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US"/>
              </w:rPr>
              <w:t>0.6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.39</w:t>
            </w:r>
            <w:r>
              <w:rPr>
                <w:color w:val="00000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262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.43</w:t>
            </w:r>
            <w:r>
              <w:rPr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.67</w:t>
            </w:r>
            <w:r>
              <w:rPr>
                <w:color w:val="000000"/>
                <w:szCs w:val="22"/>
                <w:vertAlign w:val="superscript"/>
                <w:lang w:val="en-US"/>
              </w:rPr>
              <w:t>bc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444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.96</w:t>
            </w:r>
            <w:r>
              <w:rPr>
                <w:color w:val="000000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.72</w:t>
            </w:r>
            <w:r>
              <w:rPr>
                <w:color w:val="000000"/>
                <w:szCs w:val="22"/>
                <w:vertAlign w:val="superscript"/>
                <w:lang w:val="en-US"/>
              </w:rPr>
              <w:t>bc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265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 xml:space="preserve">Guinea fowl 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.86</w:t>
            </w:r>
            <w:r>
              <w:rPr>
                <w:color w:val="000000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.44</w:t>
            </w:r>
            <w:r>
              <w:rPr>
                <w:color w:val="000000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/>
            </w:pPr>
            <w:r>
              <w:rPr>
                <w:lang w:val="en-US"/>
              </w:rPr>
              <w:t>Goo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.31</w:t>
            </w:r>
            <w:r>
              <w:rPr>
                <w:color w:val="000000"/>
                <w:szCs w:val="22"/>
                <w:vertAlign w:val="superscript"/>
                <w:lang w:val="en-US"/>
              </w:rPr>
              <w:t>bc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.22</w:t>
            </w:r>
            <w:r>
              <w:rPr>
                <w:color w:val="00000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800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Ostrich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2.82</w:t>
            </w:r>
            <w:r>
              <w:rPr>
                <w:color w:val="00000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2.89</w:t>
            </w:r>
            <w:r>
              <w:rPr>
                <w:color w:val="00000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0.951</w:t>
            </w:r>
          </w:p>
        </w:tc>
      </w:tr>
      <w:tr>
        <w:trPr>
          <w:trHeight w:val="260" w:hRule="atLeast"/>
        </w:trPr>
        <w:tc>
          <w:tcPr>
            <w:tcW w:w="88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 xml:space="preserve">(F = 2.25; 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0.042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 w:before="120" w:after="0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  <w:t>a-e</w:t>
      </w:r>
      <w:r>
        <w:rPr>
          <w:sz w:val="20"/>
          <w:szCs w:val="20"/>
          <w:lang w:val="en-US"/>
        </w:rPr>
        <w:t xml:space="preserve"> Different letters within columns indicate significant differences based on Duncan’s  multiple range test at 0.05 level of significance</w:t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-values based on Mann–Whitney U test for comparison of means between sighted and blind panelist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Results based on MANOVA for comparison of seeing and blind panelists for all types of meat (all specie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2:08:00Z</dcterms:created>
  <dc:creator>LESZEK</dc:creator>
  <dc:description/>
  <cp:keywords/>
  <dc:language>en-US</dc:language>
  <cp:lastModifiedBy>Krzysztof Damaziak</cp:lastModifiedBy>
  <dcterms:modified xsi:type="dcterms:W3CDTF">2019-01-05T17:02:00Z</dcterms:modified>
  <cp:revision>4</cp:revision>
  <dc:subject/>
  <dc:title/>
</cp:coreProperties>
</file>